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7D1" w:rsidRPr="001E2C86" w:rsidRDefault="000E11E1" w:rsidP="001E2C86">
      <w:pPr>
        <w:jc w:val="center"/>
        <w:rPr>
          <w:b/>
        </w:rPr>
      </w:pPr>
      <w:proofErr w:type="gramStart"/>
      <w:r w:rsidRPr="001E2C86">
        <w:rPr>
          <w:b/>
        </w:rPr>
        <w:t>Additional file 3</w:t>
      </w:r>
      <w:r w:rsidR="008A134A" w:rsidRPr="001E2C86">
        <w:rPr>
          <w:b/>
        </w:rPr>
        <w:t>.</w:t>
      </w:r>
      <w:proofErr w:type="gramEnd"/>
      <w:r w:rsidR="008A134A" w:rsidRPr="001E2C86">
        <w:rPr>
          <w:b/>
        </w:rPr>
        <w:t xml:space="preserve"> </w:t>
      </w:r>
      <w:proofErr w:type="gramStart"/>
      <w:r w:rsidR="00B53BB7" w:rsidRPr="001E2C86">
        <w:rPr>
          <w:b/>
        </w:rPr>
        <w:t>Study 1.</w:t>
      </w:r>
      <w:proofErr w:type="gramEnd"/>
      <w:r w:rsidR="00B53BB7" w:rsidRPr="001E2C86">
        <w:rPr>
          <w:b/>
        </w:rPr>
        <w:t xml:space="preserve"> Factor output for peer domain</w:t>
      </w:r>
    </w:p>
    <w:p w:rsidR="002C6723" w:rsidRDefault="002C6723" w:rsidP="008A134A"/>
    <w:p w:rsidR="002C6723" w:rsidRPr="002C6723" w:rsidRDefault="002C6723" w:rsidP="002C6723">
      <w:r w:rsidRPr="002C6723">
        <w:t xml:space="preserve">Initial statistics for a two-factor solution with </w:t>
      </w:r>
      <w:proofErr w:type="spellStart"/>
      <w:r w:rsidRPr="002C6723">
        <w:t>oblimin</w:t>
      </w:r>
      <w:proofErr w:type="spellEnd"/>
      <w:r w:rsidRPr="002C6723">
        <w:t xml:space="preserve"> rotation (n=534)</w:t>
      </w:r>
    </w:p>
    <w:p w:rsidR="002C6723" w:rsidRDefault="002C6723" w:rsidP="002C6723">
      <w:pPr>
        <w:rPr>
          <w:sz w:val="24"/>
        </w:rPr>
      </w:pPr>
    </w:p>
    <w:tbl>
      <w:tblPr>
        <w:tblW w:w="0" w:type="auto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805"/>
        <w:gridCol w:w="1010"/>
        <w:gridCol w:w="1587"/>
        <w:gridCol w:w="1560"/>
        <w:gridCol w:w="2126"/>
      </w:tblGrid>
      <w:tr w:rsidR="002C6723" w:rsidRPr="001E2C86" w:rsidTr="00AE439E">
        <w:trPr>
          <w:cantSplit/>
          <w:tblHeader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C6723" w:rsidRPr="001E2C86" w:rsidRDefault="002C6723" w:rsidP="002C672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Total Variance Explained</w:t>
            </w:r>
          </w:p>
        </w:tc>
      </w:tr>
      <w:tr w:rsidR="002C6723" w:rsidRPr="001E2C86" w:rsidTr="00AE439E">
        <w:trPr>
          <w:cantSplit/>
          <w:tblHeader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6723" w:rsidRPr="001E2C86" w:rsidRDefault="002C6723" w:rsidP="002C6723">
            <w:pPr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Factor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6723" w:rsidRPr="001E2C86" w:rsidRDefault="002C6723" w:rsidP="002C672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Initial Eigenvalu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6723" w:rsidRPr="001E2C86" w:rsidRDefault="002C6723" w:rsidP="002C672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 xml:space="preserve">Rotation Sums of Squared </w:t>
            </w:r>
            <w:proofErr w:type="spellStart"/>
            <w:r w:rsidRPr="001E2C86">
              <w:rPr>
                <w:rFonts w:cs="Arial"/>
                <w:szCs w:val="22"/>
              </w:rPr>
              <w:t>Loadings</w:t>
            </w:r>
            <w:r w:rsidRPr="001E2C86">
              <w:rPr>
                <w:rFonts w:cs="Arial"/>
                <w:szCs w:val="22"/>
                <w:vertAlign w:val="superscript"/>
              </w:rPr>
              <w:t>a</w:t>
            </w:r>
            <w:proofErr w:type="spellEnd"/>
          </w:p>
        </w:tc>
      </w:tr>
      <w:tr w:rsidR="002C6723" w:rsidRPr="001E2C86" w:rsidTr="00AE439E">
        <w:trPr>
          <w:cantSplit/>
          <w:tblHeader/>
        </w:trPr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C6723" w:rsidRPr="001E2C86" w:rsidRDefault="002C6723" w:rsidP="002C6723">
            <w:pPr>
              <w:rPr>
                <w:rFonts w:cs="Arial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C6723" w:rsidRPr="001E2C86" w:rsidRDefault="002C6723" w:rsidP="002C672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Tot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C6723" w:rsidRPr="001E2C86" w:rsidRDefault="002C6723" w:rsidP="002C672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% of Vari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C6723" w:rsidRPr="001E2C86" w:rsidRDefault="002C6723" w:rsidP="002C672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Cumulative 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C6723" w:rsidRPr="001E2C86" w:rsidRDefault="002C6723" w:rsidP="002C6723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Total</w:t>
            </w:r>
          </w:p>
        </w:tc>
      </w:tr>
      <w:tr w:rsidR="00647882" w:rsidRPr="001E2C86" w:rsidTr="00AE439E">
        <w:trPr>
          <w:cantSplit/>
          <w:tblHeader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47882" w:rsidRPr="001E2C86" w:rsidRDefault="00647882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3.8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47.5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47.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3.02</w:t>
            </w:r>
          </w:p>
        </w:tc>
      </w:tr>
      <w:tr w:rsidR="00647882" w:rsidRPr="001E2C86" w:rsidTr="00AE439E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882" w:rsidRPr="001E2C86" w:rsidRDefault="00647882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1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12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6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2.60</w:t>
            </w:r>
          </w:p>
        </w:tc>
      </w:tr>
      <w:tr w:rsidR="00647882" w:rsidRPr="001E2C86" w:rsidTr="00AE439E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882" w:rsidRPr="001E2C86" w:rsidRDefault="00647882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0.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1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7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47882" w:rsidRPr="001E2C86" w:rsidTr="00AE439E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882" w:rsidRPr="001E2C86" w:rsidRDefault="00647882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0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7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78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47882" w:rsidRPr="001E2C86" w:rsidTr="00AE439E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882" w:rsidRPr="001E2C86" w:rsidRDefault="00647882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0.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7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86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47882" w:rsidRPr="001E2C86" w:rsidTr="00AE439E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882" w:rsidRPr="001E2C86" w:rsidRDefault="00647882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0.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6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92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47882" w:rsidRPr="001E2C86" w:rsidTr="00AE439E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882" w:rsidRPr="001E2C86" w:rsidRDefault="00647882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0.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4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96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47882" w:rsidRPr="001E2C86" w:rsidTr="00AE439E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47882" w:rsidRPr="001E2C86" w:rsidRDefault="00647882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1E2C86">
              <w:rPr>
                <w:rFonts w:cs="Arial"/>
                <w:szCs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0.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3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  <w:r w:rsidRPr="001E2C86">
              <w:rPr>
                <w:rFonts w:cs="Arial"/>
                <w:color w:val="000000"/>
                <w:szCs w:val="22"/>
              </w:rPr>
              <w:t>100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47882" w:rsidRPr="001E2C86" w:rsidRDefault="00647882" w:rsidP="00647882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C6723" w:rsidTr="00AE439E">
        <w:trPr>
          <w:cantSplit/>
          <w:tblHeader/>
        </w:trPr>
        <w:tc>
          <w:tcPr>
            <w:tcW w:w="70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C6723" w:rsidRDefault="002C6723" w:rsidP="00714838">
            <w:pPr>
              <w:spacing w:line="320" w:lineRule="atLeast"/>
              <w:ind w:left="60" w:right="60"/>
              <w:rPr>
                <w:sz w:val="18"/>
              </w:rPr>
            </w:pPr>
            <w:r>
              <w:rPr>
                <w:sz w:val="18"/>
              </w:rPr>
              <w:t>Extraction Method: Maximum Likelihood.</w:t>
            </w:r>
          </w:p>
        </w:tc>
      </w:tr>
      <w:tr w:rsidR="002C6723" w:rsidTr="00AE439E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C6723" w:rsidRDefault="002C6723" w:rsidP="00DD7A9B">
            <w:pPr>
              <w:spacing w:before="120"/>
              <w:ind w:left="60" w:right="60"/>
              <w:rPr>
                <w:sz w:val="18"/>
              </w:rPr>
            </w:pPr>
            <w:r>
              <w:rPr>
                <w:sz w:val="18"/>
              </w:rPr>
              <w:t>a. When factors are correlated, sums of squared loadings cannot be added to obtain a total variance.</w:t>
            </w:r>
          </w:p>
          <w:p w:rsidR="002C6723" w:rsidRDefault="002C6723" w:rsidP="00DD7A9B">
            <w:pPr>
              <w:spacing w:before="120"/>
              <w:ind w:left="60" w:right="60"/>
              <w:rPr>
                <w:sz w:val="18"/>
              </w:rPr>
            </w:pPr>
          </w:p>
        </w:tc>
      </w:tr>
    </w:tbl>
    <w:p w:rsidR="00B53BB7" w:rsidRDefault="00B53BB7" w:rsidP="008A134A"/>
    <w:p w:rsidR="008A134A" w:rsidRPr="008A134A" w:rsidRDefault="008A134A" w:rsidP="008A134A">
      <w:r w:rsidRPr="008A134A">
        <w:t xml:space="preserve">Factor solution for the </w:t>
      </w:r>
      <w:r>
        <w:t>peer</w:t>
      </w:r>
      <w:r w:rsidRPr="008A134A">
        <w:t xml:space="preserve"> domain</w:t>
      </w:r>
      <w:r w:rsidR="00026942">
        <w:t xml:space="preserve"> </w:t>
      </w:r>
      <w:r w:rsidR="00026942" w:rsidRPr="00026942">
        <w:t>(n = 534)</w:t>
      </w:r>
    </w:p>
    <w:p w:rsidR="008A134A" w:rsidRPr="008A134A" w:rsidRDefault="008A134A" w:rsidP="008A134A"/>
    <w:tbl>
      <w:tblPr>
        <w:tblW w:w="9098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906"/>
        <w:gridCol w:w="5103"/>
        <w:gridCol w:w="1096"/>
        <w:gridCol w:w="993"/>
      </w:tblGrid>
      <w:tr w:rsidR="008A134A" w:rsidRPr="008A134A" w:rsidTr="00A83990">
        <w:trPr>
          <w:trHeight w:val="247"/>
          <w:jc w:val="center"/>
        </w:trPr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8A134A" w:rsidRPr="00A741AD" w:rsidRDefault="008A134A" w:rsidP="00A741AD">
            <w:pPr>
              <w:spacing w:before="120"/>
              <w:rPr>
                <w:rFonts w:cs="Arial"/>
                <w:szCs w:val="22"/>
                <w:lang w:val="en-AU"/>
              </w:rPr>
            </w:pPr>
            <w:r w:rsidRPr="00A741AD">
              <w:rPr>
                <w:rFonts w:cs="Arial"/>
                <w:szCs w:val="22"/>
                <w:lang w:val="en-AU"/>
              </w:rPr>
              <w:t>Conceptual scal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8A134A" w:rsidRPr="00A741AD" w:rsidRDefault="008A134A" w:rsidP="00A741AD">
            <w:pPr>
              <w:spacing w:before="120"/>
              <w:rPr>
                <w:rFonts w:cs="Arial"/>
                <w:szCs w:val="22"/>
                <w:lang w:val="en-AU"/>
              </w:rPr>
            </w:pPr>
            <w:r w:rsidRPr="00A741AD">
              <w:rPr>
                <w:rFonts w:cs="Arial"/>
                <w:szCs w:val="22"/>
                <w:lang w:val="en-AU"/>
              </w:rPr>
              <w:t>ARQ-Pilo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8A134A" w:rsidRPr="00A741AD" w:rsidRDefault="008A134A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  <w:r w:rsidRPr="00A741AD">
              <w:rPr>
                <w:rFonts w:cs="Arial"/>
                <w:szCs w:val="22"/>
                <w:lang w:val="en-AU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A134A" w:rsidRPr="00A741AD" w:rsidRDefault="008A134A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  <w:r w:rsidRPr="00A741AD">
              <w:rPr>
                <w:rFonts w:cs="Arial"/>
                <w:szCs w:val="22"/>
                <w:lang w:val="en-AU"/>
              </w:rPr>
              <w:t>2</w:t>
            </w: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1AD">
              <w:rPr>
                <w:rFonts w:ascii="Arial" w:hAnsi="Arial" w:cs="Arial"/>
                <w:b/>
                <w:sz w:val="22"/>
                <w:szCs w:val="22"/>
              </w:rPr>
              <w:t>Connectedness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493100" w:rsidRPr="00A741AD" w:rsidRDefault="00493100" w:rsidP="007846BD">
            <w:pPr>
              <w:spacing w:before="120"/>
              <w:jc w:val="center"/>
              <w:rPr>
                <w:rFonts w:cs="Arial"/>
                <w:b/>
                <w:szCs w:val="22"/>
                <w:lang w:val="en-AU"/>
              </w:rPr>
            </w:pP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I have fun with my friends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993" w:type="dxa"/>
          </w:tcPr>
          <w:p w:rsidR="00493100" w:rsidRPr="00A741AD" w:rsidRDefault="00A83990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0.30</w:t>
            </w: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My friends like doing the same things as me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993" w:type="dxa"/>
          </w:tcPr>
          <w:p w:rsidR="00493100" w:rsidRPr="00A741AD" w:rsidRDefault="00493100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My friends leave me out of things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-0.64</w:t>
            </w:r>
          </w:p>
        </w:tc>
        <w:tc>
          <w:tcPr>
            <w:tcW w:w="993" w:type="dxa"/>
          </w:tcPr>
          <w:p w:rsidR="00493100" w:rsidRPr="00A741AD" w:rsidRDefault="00493100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I have a group of friends that I keep in touch with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993" w:type="dxa"/>
          </w:tcPr>
          <w:p w:rsidR="00493100" w:rsidRPr="00A741AD" w:rsidRDefault="00A83990" w:rsidP="00A83990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0.42</w:t>
            </w: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My friends are caring and supportive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993" w:type="dxa"/>
          </w:tcPr>
          <w:p w:rsidR="00493100" w:rsidRPr="00A741AD" w:rsidRDefault="00493100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 xml:space="preserve">The amount of time I spend with my friend(s) is   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993" w:type="dxa"/>
          </w:tcPr>
          <w:p w:rsidR="00493100" w:rsidRPr="00A741AD" w:rsidRDefault="00493100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(Too little/enough/Too much)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493100" w:rsidRPr="00A741AD" w:rsidRDefault="00493100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493100" w:rsidRPr="008A134A" w:rsidTr="00A83990">
        <w:trPr>
          <w:trHeight w:val="247"/>
          <w:jc w:val="center"/>
        </w:trPr>
        <w:tc>
          <w:tcPr>
            <w:tcW w:w="1906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03" w:type="dxa"/>
          </w:tcPr>
          <w:p w:rsidR="00493100" w:rsidRPr="00A741AD" w:rsidRDefault="00493100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1AD">
              <w:rPr>
                <w:rFonts w:ascii="Arial" w:hAnsi="Arial" w:cs="Arial"/>
                <w:b/>
                <w:sz w:val="22"/>
                <w:szCs w:val="22"/>
              </w:rPr>
              <w:t>Availability</w:t>
            </w:r>
          </w:p>
        </w:tc>
        <w:tc>
          <w:tcPr>
            <w:tcW w:w="1096" w:type="dxa"/>
          </w:tcPr>
          <w:p w:rsidR="00493100" w:rsidRPr="00A741AD" w:rsidRDefault="00493100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493100" w:rsidRPr="00A741AD" w:rsidRDefault="00493100" w:rsidP="007846B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7846BD" w:rsidRPr="008A134A" w:rsidTr="00493100">
        <w:trPr>
          <w:jc w:val="center"/>
        </w:trPr>
        <w:tc>
          <w:tcPr>
            <w:tcW w:w="1906" w:type="dxa"/>
          </w:tcPr>
          <w:p w:rsidR="007846BD" w:rsidRPr="00A741AD" w:rsidRDefault="007846BD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5103" w:type="dxa"/>
          </w:tcPr>
          <w:p w:rsidR="007846BD" w:rsidRPr="00A741AD" w:rsidRDefault="007846BD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I have a friend(s) that I feel close to</w:t>
            </w:r>
          </w:p>
        </w:tc>
        <w:tc>
          <w:tcPr>
            <w:tcW w:w="1096" w:type="dxa"/>
          </w:tcPr>
          <w:p w:rsidR="007846BD" w:rsidRPr="00A741AD" w:rsidRDefault="007846BD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7846BD" w:rsidRPr="00A741AD" w:rsidRDefault="007846BD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-0.89</w:t>
            </w:r>
          </w:p>
        </w:tc>
      </w:tr>
      <w:tr w:rsidR="007846BD" w:rsidRPr="008A134A" w:rsidTr="00493100">
        <w:trPr>
          <w:trHeight w:val="247"/>
          <w:jc w:val="center"/>
        </w:trPr>
        <w:tc>
          <w:tcPr>
            <w:tcW w:w="1906" w:type="dxa"/>
            <w:tcBorders>
              <w:bottom w:val="single" w:sz="4" w:space="0" w:color="auto"/>
            </w:tcBorders>
          </w:tcPr>
          <w:p w:rsidR="007846BD" w:rsidRPr="00A741AD" w:rsidRDefault="007846BD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7846BD" w:rsidRPr="00A741AD" w:rsidRDefault="007846BD" w:rsidP="00A741AD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I have a friend(s) that I can talk to about anything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6BD" w:rsidRPr="00A741AD" w:rsidRDefault="007846BD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846BD" w:rsidRPr="00A741AD" w:rsidRDefault="007846BD" w:rsidP="007846B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1AD">
              <w:rPr>
                <w:rFonts w:ascii="Arial" w:hAnsi="Arial" w:cs="Arial"/>
                <w:sz w:val="22"/>
                <w:szCs w:val="22"/>
              </w:rPr>
              <w:t>-0.80</w:t>
            </w:r>
          </w:p>
        </w:tc>
      </w:tr>
    </w:tbl>
    <w:p w:rsidR="008A134A" w:rsidRPr="008A134A" w:rsidRDefault="008A134A" w:rsidP="008A134A"/>
    <w:p w:rsidR="001E2C86" w:rsidRPr="001E2C86" w:rsidRDefault="001E2C86" w:rsidP="001E2C86">
      <w:pPr>
        <w:rPr>
          <w:sz w:val="20"/>
          <w:szCs w:val="20"/>
          <w:lang w:val="en-AU"/>
        </w:rPr>
      </w:pPr>
      <w:r w:rsidRPr="001E2C86">
        <w:rPr>
          <w:sz w:val="20"/>
          <w:szCs w:val="20"/>
          <w:lang w:val="en-AU"/>
        </w:rPr>
        <w:t xml:space="preserve">a. Column one identifies the conceptual scale each item was associated with.  </w:t>
      </w:r>
    </w:p>
    <w:p w:rsidR="001E2C86" w:rsidRPr="001E2C86" w:rsidRDefault="001E2C86" w:rsidP="001E2C86">
      <w:pPr>
        <w:rPr>
          <w:sz w:val="20"/>
          <w:szCs w:val="20"/>
          <w:lang w:val="en-AU"/>
        </w:rPr>
      </w:pPr>
      <w:r w:rsidRPr="001E2C86">
        <w:rPr>
          <w:sz w:val="20"/>
          <w:szCs w:val="20"/>
          <w:lang w:val="en-AU"/>
        </w:rPr>
        <w:t xml:space="preserve">b. Maximum Likelihood extraction and </w:t>
      </w:r>
      <w:proofErr w:type="spellStart"/>
      <w:r w:rsidRPr="001E2C86">
        <w:rPr>
          <w:sz w:val="20"/>
          <w:szCs w:val="20"/>
          <w:lang w:val="en-AU"/>
        </w:rPr>
        <w:t>Oblimin</w:t>
      </w:r>
      <w:proofErr w:type="spellEnd"/>
      <w:r w:rsidRPr="001E2C86">
        <w:rPr>
          <w:sz w:val="20"/>
          <w:szCs w:val="20"/>
          <w:lang w:val="en-AU"/>
        </w:rPr>
        <w:t xml:space="preserve"> rotation with Kaiser </w:t>
      </w:r>
      <w:proofErr w:type="gramStart"/>
      <w:r w:rsidRPr="001E2C86">
        <w:rPr>
          <w:sz w:val="20"/>
          <w:szCs w:val="20"/>
          <w:lang w:val="en-AU"/>
        </w:rPr>
        <w:t>normalisation</w:t>
      </w:r>
      <w:proofErr w:type="gramEnd"/>
      <w:r w:rsidRPr="001E2C86">
        <w:rPr>
          <w:sz w:val="20"/>
          <w:szCs w:val="20"/>
          <w:lang w:val="en-AU"/>
        </w:rPr>
        <w:t>.</w:t>
      </w:r>
    </w:p>
    <w:p w:rsidR="00C83E26" w:rsidRPr="001E2C86" w:rsidRDefault="00C83E26">
      <w:pPr>
        <w:rPr>
          <w:sz w:val="20"/>
          <w:szCs w:val="20"/>
        </w:rPr>
      </w:pPr>
    </w:p>
    <w:sectPr w:rsidR="00C83E26" w:rsidRPr="001E2C86" w:rsidSect="00C8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134A"/>
    <w:rsid w:val="00026942"/>
    <w:rsid w:val="000E11E1"/>
    <w:rsid w:val="001E2C86"/>
    <w:rsid w:val="002C3430"/>
    <w:rsid w:val="002C6723"/>
    <w:rsid w:val="00434135"/>
    <w:rsid w:val="004737D1"/>
    <w:rsid w:val="00493100"/>
    <w:rsid w:val="00497485"/>
    <w:rsid w:val="00511627"/>
    <w:rsid w:val="005710FC"/>
    <w:rsid w:val="00647882"/>
    <w:rsid w:val="00656B72"/>
    <w:rsid w:val="007846BD"/>
    <w:rsid w:val="00885622"/>
    <w:rsid w:val="008A134A"/>
    <w:rsid w:val="0096471B"/>
    <w:rsid w:val="00A47029"/>
    <w:rsid w:val="00A741AD"/>
    <w:rsid w:val="00A83990"/>
    <w:rsid w:val="00AE439E"/>
    <w:rsid w:val="00B53BB7"/>
    <w:rsid w:val="00B647A3"/>
    <w:rsid w:val="00C547E8"/>
    <w:rsid w:val="00C83E26"/>
    <w:rsid w:val="00CE2B87"/>
    <w:rsid w:val="00DD7A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  <w:style w:type="paragraph" w:customStyle="1" w:styleId="Table">
    <w:name w:val="Table"/>
    <w:basedOn w:val="Normal"/>
    <w:next w:val="Normal"/>
    <w:rsid w:val="00493100"/>
    <w:pPr>
      <w:spacing w:after="240" w:line="360" w:lineRule="auto"/>
    </w:pPr>
    <w:rPr>
      <w:rFonts w:ascii="Times New Roman" w:hAnsi="Times New Roman"/>
      <w:snapToGrid w:val="0"/>
      <w:sz w:val="24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14</cp:revision>
  <dcterms:created xsi:type="dcterms:W3CDTF">2011-03-25T04:13:00Z</dcterms:created>
  <dcterms:modified xsi:type="dcterms:W3CDTF">2011-04-07T00:46:00Z</dcterms:modified>
</cp:coreProperties>
</file>